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A0472E" w14:textId="77777777" w:rsidR="006530F2" w:rsidRPr="006530F2" w:rsidRDefault="006530F2" w:rsidP="006530F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6530F2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GB"/>
          <w14:ligatures w14:val="none"/>
        </w:rPr>
        <w:t>Table S2</w:t>
      </w:r>
      <w:r w:rsidRPr="006530F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GB"/>
          <w14:ligatures w14:val="none"/>
        </w:rPr>
        <w:t>. The result of very high coverage sequencing of PCR products using ONT technology.</w:t>
      </w:r>
    </w:p>
    <w:p w14:paraId="2BD7B589" w14:textId="77777777" w:rsidR="006530F2" w:rsidRPr="006530F2" w:rsidRDefault="006530F2" w:rsidP="006530F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0"/>
        <w:gridCol w:w="654"/>
        <w:gridCol w:w="1651"/>
        <w:gridCol w:w="1410"/>
        <w:gridCol w:w="1408"/>
        <w:gridCol w:w="1539"/>
        <w:gridCol w:w="1308"/>
        <w:gridCol w:w="36"/>
      </w:tblGrid>
      <w:tr w:rsidR="006530F2" w:rsidRPr="006530F2" w14:paraId="2F44277F" w14:textId="77777777" w:rsidTr="006530F2">
        <w:trPr>
          <w:gridAfter w:val="1"/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5C0C2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nt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A332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rio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98CE2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xpected pattern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9CBD2" w14:textId="77777777" w:rsidR="006530F2" w:rsidRPr="006530F2" w:rsidRDefault="006530F2" w:rsidP="006530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bserved patter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CF15C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clusion</w:t>
            </w:r>
          </w:p>
        </w:tc>
      </w:tr>
      <w:tr w:rsidR="006530F2" w:rsidRPr="006530F2" w14:paraId="791A005C" w14:textId="77777777" w:rsidTr="006530F2">
        <w:trPr>
          <w:gridAfter w:val="1"/>
          <w:trHeight w:val="42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BFB24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4CE8346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EDD2F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83C3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B4320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B1C7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ffspring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4F9BD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30F2" w:rsidRPr="006530F2" w14:paraId="61904851" w14:textId="77777777" w:rsidTr="006530F2">
        <w:trPr>
          <w:gridAfter w:val="1"/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8CBC49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bscript"/>
                <w:lang w:eastAsia="en-GB"/>
                <w14:ligatures w14:val="none"/>
              </w:rPr>
              <w:t>G-&gt;A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027E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V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73AE7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nly dam as heterozygous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BB164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45,000 reads aligned, of which ~0.6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2144B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35,000 reads aligned of which ~0.6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6C06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11,000 reads aligned of which ~0.6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11787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lse positive</w:t>
            </w:r>
          </w:p>
        </w:tc>
      </w:tr>
      <w:tr w:rsidR="006530F2" w:rsidRPr="006530F2" w14:paraId="240B0B0A" w14:textId="77777777" w:rsidTr="006530F2">
        <w:trPr>
          <w:trHeight w:val="6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33470E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39D90E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8900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CA413F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5EC8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BF93F6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9C48E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A61F4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30F2" w:rsidRPr="006530F2" w14:paraId="13C8B7DD" w14:textId="77777777" w:rsidTr="006530F2">
        <w:trPr>
          <w:trHeight w:val="4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6B3381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bscript"/>
                <w:lang w:eastAsia="en-GB"/>
                <w14:ligatures w14:val="none"/>
              </w:rPr>
              <w:t>T-&gt;C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C2380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F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6AA81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e-novo</w:t>
            </w: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in offspring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C0265F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4098 reads aligned, of which 4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CC91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7708 reads aligned of which 3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AD17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11,140 reads aligned of which 4% showed this SN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1B957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lse positive </w:t>
            </w:r>
          </w:p>
        </w:tc>
        <w:tc>
          <w:tcPr>
            <w:tcW w:w="0" w:type="auto"/>
            <w:vAlign w:val="center"/>
            <w:hideMark/>
          </w:tcPr>
          <w:p w14:paraId="41FFF78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530F2" w:rsidRPr="006530F2" w14:paraId="551C864D" w14:textId="77777777" w:rsidTr="006530F2">
        <w:trPr>
          <w:trHeight w:val="4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42526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5F3CD1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CCEC8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85929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568793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9BD3AB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4029E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9B5236B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6530F2" w:rsidRPr="006530F2" w14:paraId="1B77CC0D" w14:textId="77777777" w:rsidTr="006530F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92E49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  <w:t>p</w:t>
            </w:r>
            <w:r w:rsidRPr="006530F2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vertAlign w:val="subscript"/>
                <w:lang w:eastAsia="en-GB"/>
                <w14:ligatures w14:val="none"/>
              </w:rPr>
              <w:t>ref1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517916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47A4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sent only in sire and offspr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C21CB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1245 reads aligned, of which 9% showed this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9199A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2300 reads aligned, of which ~8% showed this deletion</w:t>
            </w:r>
          </w:p>
          <w:p w14:paraId="0457ECE9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5075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~4155 reads aligned, of which ~7% showed this dele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A3599D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6530F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alse positive</w:t>
            </w:r>
          </w:p>
        </w:tc>
        <w:tc>
          <w:tcPr>
            <w:tcW w:w="0" w:type="auto"/>
            <w:vAlign w:val="center"/>
            <w:hideMark/>
          </w:tcPr>
          <w:p w14:paraId="22B1D652" w14:textId="77777777" w:rsidR="006530F2" w:rsidRPr="006530F2" w:rsidRDefault="006530F2" w:rsidP="006530F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687E760B" w14:textId="77777777" w:rsidR="00C93615" w:rsidRDefault="00C93615"/>
    <w:sectPr w:rsidR="00C93615" w:rsidSect="003500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xNDM3MjcztjQytTRW0lEKTi0uzszPAykwrAUAWakUOSwAAAA="/>
  </w:docVars>
  <w:rsids>
    <w:rsidRoot w:val="006530F2"/>
    <w:rsid w:val="000F4356"/>
    <w:rsid w:val="002E1640"/>
    <w:rsid w:val="0035000B"/>
    <w:rsid w:val="005926AE"/>
    <w:rsid w:val="006530F2"/>
    <w:rsid w:val="006742EC"/>
    <w:rsid w:val="006F3C54"/>
    <w:rsid w:val="007B0EAE"/>
    <w:rsid w:val="00C93615"/>
    <w:rsid w:val="00D1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C0BB55"/>
  <w15:chartTrackingRefBased/>
  <w15:docId w15:val="{0E524DD6-5DF9-440C-B254-2F8E63B7C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30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30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30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30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30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30F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30F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30F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30F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30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30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30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30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30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30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30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30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30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30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30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30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30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30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30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30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30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30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30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30F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530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463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padhyay, Maulik</dc:creator>
  <cp:keywords/>
  <dc:description/>
  <cp:lastModifiedBy>Upadhyay, Maulik</cp:lastModifiedBy>
  <cp:revision>1</cp:revision>
  <dcterms:created xsi:type="dcterms:W3CDTF">2024-11-18T15:18:00Z</dcterms:created>
  <dcterms:modified xsi:type="dcterms:W3CDTF">2024-11-18T15:19:00Z</dcterms:modified>
</cp:coreProperties>
</file>